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A3A04" w14:textId="4126BDF1" w:rsidR="00771246" w:rsidRPr="00897EE6" w:rsidRDefault="00D07DAE" w:rsidP="00897EE6">
      <w:pPr>
        <w:spacing w:line="480" w:lineRule="auto"/>
        <w:rPr>
          <w:rFonts w:ascii="Times New Roman" w:hAnsi="Times New Roman" w:cs="Times New Roman"/>
          <w:color w:val="222222"/>
        </w:rPr>
      </w:pPr>
      <w:r w:rsidRPr="00897EE6">
        <w:rPr>
          <w:rFonts w:ascii="Times New Roman" w:eastAsia="Times New Roman" w:hAnsi="Times New Roman" w:cs="Times New Roman"/>
          <w:color w:val="222222"/>
        </w:rPr>
        <w:t xml:space="preserve">Ethics </w:t>
      </w:r>
      <w:r w:rsidR="00B559AB" w:rsidRPr="00897EE6">
        <w:rPr>
          <w:rFonts w:ascii="Times New Roman" w:eastAsia="Times New Roman" w:hAnsi="Times New Roman" w:cs="Times New Roman"/>
          <w:color w:val="222222"/>
        </w:rPr>
        <w:t>Committee</w:t>
      </w:r>
      <w:r w:rsidR="00252AAB" w:rsidRPr="00897EE6">
        <w:rPr>
          <w:rFonts w:ascii="Times New Roman" w:eastAsia="Times New Roman" w:hAnsi="Times New Roman" w:cs="Times New Roman"/>
          <w:color w:val="222222"/>
        </w:rPr>
        <w:t xml:space="preserve"> </w:t>
      </w:r>
      <w:r w:rsidR="007B1880" w:rsidRPr="00897EE6">
        <w:rPr>
          <w:rFonts w:ascii="Times New Roman" w:eastAsia="Times New Roman" w:hAnsi="Times New Roman" w:cs="Times New Roman"/>
          <w:color w:val="222222"/>
        </w:rPr>
        <w:t>of</w:t>
      </w:r>
      <w:r w:rsidR="00B559AB" w:rsidRPr="00897EE6">
        <w:rPr>
          <w:rFonts w:ascii="Times New Roman" w:eastAsia="Times New Roman" w:hAnsi="Times New Roman" w:cs="Times New Roman"/>
          <w:color w:val="222222"/>
        </w:rPr>
        <w:t xml:space="preserve"> all participating institutions</w:t>
      </w:r>
      <w:r w:rsidR="00510B17" w:rsidRPr="00897EE6">
        <w:rPr>
          <w:rFonts w:ascii="Times New Roman" w:eastAsia="Times New Roman" w:hAnsi="Times New Roman" w:cs="Times New Roman"/>
          <w:color w:val="222222"/>
        </w:rPr>
        <w:t xml:space="preserve"> </w:t>
      </w:r>
    </w:p>
    <w:p w14:paraId="16DC7DED" w14:textId="23D798A2" w:rsidR="00B559AB" w:rsidRPr="00897EE6" w:rsidRDefault="00B559AB" w:rsidP="00897EE6">
      <w:pPr>
        <w:spacing w:line="480" w:lineRule="auto"/>
        <w:rPr>
          <w:rFonts w:ascii="Times New Roman" w:hAnsi="Times New Roman" w:cs="Times New Roman"/>
          <w:color w:val="222222"/>
        </w:rPr>
      </w:pPr>
    </w:p>
    <w:p w14:paraId="63F8F587" w14:textId="0EC3A749" w:rsidR="005F6C87" w:rsidRDefault="00252AAB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1) </w:t>
      </w:r>
      <w:r w:rsidR="00B559AB" w:rsidRPr="00897EE6">
        <w:rPr>
          <w:rFonts w:ascii="Times New Roman" w:eastAsia="游明朝" w:hAnsi="Times New Roman" w:cs="Times New Roman"/>
          <w:color w:val="222222"/>
          <w:lang w:eastAsia="ja-JP"/>
        </w:rPr>
        <w:t>National Center for Child Health and Development</w:t>
      </w:r>
    </w:p>
    <w:p w14:paraId="02F55A8A" w14:textId="14CFC572" w:rsidR="00BB6EBB" w:rsidRDefault="00BB6EBB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>
        <w:rPr>
          <w:rFonts w:ascii="Times New Roman" w:eastAsia="游明朝" w:hAnsi="Times New Roman" w:cs="Times New Roman" w:hint="eastAsia"/>
          <w:color w:val="222222"/>
          <w:lang w:eastAsia="ja-JP"/>
        </w:rPr>
        <w:t>2</w:t>
      </w:r>
      <w:r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Pr="00BB6EBB">
        <w:rPr>
          <w:rFonts w:ascii="Times New Roman" w:eastAsia="游明朝" w:hAnsi="Times New Roman" w:cs="Times New Roman"/>
          <w:color w:val="222222"/>
          <w:lang w:eastAsia="ja-JP"/>
        </w:rPr>
        <w:t>National Institute for Environmental Studies</w:t>
      </w:r>
    </w:p>
    <w:p w14:paraId="777181C3" w14:textId="161B3ED3" w:rsidR="00B559AB" w:rsidRPr="00897EE6" w:rsidRDefault="00BB6EBB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>
        <w:rPr>
          <w:rFonts w:ascii="Times New Roman" w:eastAsia="游明朝" w:hAnsi="Times New Roman" w:cs="Times New Roman"/>
          <w:color w:val="222222"/>
          <w:lang w:eastAsia="ja-JP"/>
        </w:rPr>
        <w:t>3</w:t>
      </w:r>
      <w:r w:rsidR="005F6C87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559AB" w:rsidRPr="00897EE6">
        <w:rPr>
          <w:rFonts w:ascii="Times New Roman" w:eastAsia="游明朝" w:hAnsi="Times New Roman" w:cs="Times New Roman"/>
          <w:color w:val="222222"/>
          <w:lang w:eastAsia="ja-JP"/>
        </w:rPr>
        <w:t>Hokkaido University</w:t>
      </w:r>
    </w:p>
    <w:p w14:paraId="78BF4FEF" w14:textId="48CEEF2C" w:rsidR="00B559AB" w:rsidRPr="00897EE6" w:rsidRDefault="00BB6EBB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>
        <w:rPr>
          <w:rFonts w:ascii="Times New Roman" w:eastAsia="游明朝" w:hAnsi="Times New Roman" w:cs="Times New Roman"/>
          <w:color w:val="222222"/>
          <w:lang w:eastAsia="ja-JP"/>
        </w:rPr>
        <w:t>4</w:t>
      </w:r>
      <w:r w:rsidR="001261BD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559AB" w:rsidRPr="00897EE6">
        <w:rPr>
          <w:rFonts w:ascii="Times New Roman" w:eastAsia="游明朝" w:hAnsi="Times New Roman" w:cs="Times New Roman"/>
          <w:color w:val="222222"/>
          <w:lang w:eastAsia="ja-JP"/>
        </w:rPr>
        <w:t>Sapporo Medical University</w:t>
      </w:r>
    </w:p>
    <w:p w14:paraId="4C2D11A6" w14:textId="4A5F54D2" w:rsidR="00B559AB" w:rsidRPr="00897EE6" w:rsidRDefault="00BB6EBB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>
        <w:rPr>
          <w:rFonts w:ascii="Times New Roman" w:eastAsia="游明朝" w:hAnsi="Times New Roman" w:cs="Times New Roman"/>
          <w:color w:val="222222"/>
          <w:lang w:eastAsia="ja-JP"/>
        </w:rPr>
        <w:t>5</w:t>
      </w:r>
      <w:r w:rsidR="00287189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559AB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Asahikawa </w:t>
      </w:r>
      <w:r w:rsidR="00714AE0" w:rsidRPr="00897EE6">
        <w:rPr>
          <w:rFonts w:ascii="Times New Roman" w:eastAsia="游明朝" w:hAnsi="Times New Roman" w:cs="Times New Roman"/>
          <w:color w:val="222222"/>
          <w:lang w:eastAsia="ja-JP"/>
        </w:rPr>
        <w:t>M</w:t>
      </w:r>
      <w:r w:rsidR="00B559AB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edical </w:t>
      </w:r>
      <w:r w:rsidR="00794958">
        <w:rPr>
          <w:rFonts w:ascii="Times New Roman" w:eastAsia="游明朝" w:hAnsi="Times New Roman" w:cs="Times New Roman"/>
          <w:color w:val="222222"/>
          <w:lang w:eastAsia="ja-JP"/>
        </w:rPr>
        <w:t>University</w:t>
      </w:r>
    </w:p>
    <w:p w14:paraId="37AA45D9" w14:textId="5BD69C4F" w:rsidR="00BC1C4A" w:rsidRPr="00897EE6" w:rsidRDefault="00BB6EBB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>
        <w:rPr>
          <w:rFonts w:ascii="Times New Roman" w:eastAsia="游明朝" w:hAnsi="Times New Roman" w:cs="Times New Roman"/>
          <w:color w:val="222222"/>
          <w:lang w:eastAsia="ja-JP"/>
        </w:rPr>
        <w:t>6</w:t>
      </w:r>
      <w:r w:rsidR="00287189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559AB" w:rsidRPr="00897EE6">
        <w:rPr>
          <w:rFonts w:ascii="Times New Roman" w:eastAsia="游明朝" w:hAnsi="Times New Roman" w:cs="Times New Roman"/>
          <w:color w:val="222222"/>
          <w:lang w:eastAsia="ja-JP"/>
        </w:rPr>
        <w:t>Ja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panese Red Cross Hokkaido College of Nursing</w:t>
      </w:r>
    </w:p>
    <w:p w14:paraId="5EA9C630" w14:textId="1166C375" w:rsidR="00287189" w:rsidRPr="00897EE6" w:rsidRDefault="00BB6EBB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>
        <w:rPr>
          <w:rFonts w:ascii="Times New Roman" w:eastAsia="游明朝" w:hAnsi="Times New Roman" w:cs="Times New Roman"/>
          <w:color w:val="222222"/>
          <w:lang w:eastAsia="ja-JP"/>
        </w:rPr>
        <w:t>7</w:t>
      </w:r>
      <w:r w:rsidR="00287189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Tohoku University</w:t>
      </w:r>
    </w:p>
    <w:p w14:paraId="5782BB96" w14:textId="794D998E" w:rsidR="00BC1C4A" w:rsidRPr="00897EE6" w:rsidRDefault="00BB6EBB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>
        <w:rPr>
          <w:rFonts w:ascii="Times New Roman" w:eastAsia="游明朝" w:hAnsi="Times New Roman" w:cs="Times New Roman"/>
          <w:color w:val="222222"/>
          <w:lang w:eastAsia="ja-JP"/>
        </w:rPr>
        <w:t>8</w:t>
      </w:r>
      <w:r w:rsidR="00287189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Fukushima Medical University</w:t>
      </w:r>
    </w:p>
    <w:p w14:paraId="75FC54FE" w14:textId="3BFF83A6" w:rsidR="005F6C87" w:rsidRDefault="00BB6EBB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>
        <w:rPr>
          <w:rFonts w:ascii="Times New Roman" w:eastAsia="游明朝" w:hAnsi="Times New Roman" w:cs="Times New Roman"/>
          <w:color w:val="222222"/>
          <w:lang w:eastAsia="ja-JP"/>
        </w:rPr>
        <w:t>9</w:t>
      </w:r>
      <w:r w:rsidR="00287189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Chiba University</w:t>
      </w:r>
    </w:p>
    <w:p w14:paraId="0E7ABE09" w14:textId="106EC858" w:rsidR="00BC1C4A" w:rsidRPr="00897EE6" w:rsidRDefault="00BB6EBB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>
        <w:rPr>
          <w:rFonts w:ascii="Times New Roman" w:eastAsia="游明朝" w:hAnsi="Times New Roman" w:cs="Times New Roman"/>
          <w:color w:val="222222"/>
          <w:lang w:eastAsia="ja-JP"/>
        </w:rPr>
        <w:t>10</w:t>
      </w:r>
      <w:r w:rsidR="00287189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Yokohama City University</w:t>
      </w:r>
    </w:p>
    <w:p w14:paraId="406A2822" w14:textId="3219FA43" w:rsidR="00BC1C4A" w:rsidRPr="00897EE6" w:rsidRDefault="005F6C87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>
        <w:rPr>
          <w:rFonts w:ascii="Times New Roman" w:eastAsia="游明朝" w:hAnsi="Times New Roman" w:cs="Times New Roman"/>
          <w:color w:val="222222"/>
          <w:lang w:eastAsia="ja-JP"/>
        </w:rPr>
        <w:t>1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1</w:t>
      </w:r>
      <w:r w:rsidR="003B2388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University of Yamanashi</w:t>
      </w:r>
    </w:p>
    <w:p w14:paraId="2793DCE6" w14:textId="0BDC5B2A" w:rsidR="007B1880" w:rsidRPr="00897EE6" w:rsidRDefault="003B2388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 w:rsidRPr="00897EE6">
        <w:rPr>
          <w:rFonts w:ascii="Times New Roman" w:eastAsia="游明朝" w:hAnsi="Times New Roman" w:cs="Times New Roman"/>
          <w:color w:val="222222"/>
          <w:lang w:eastAsia="ja-JP"/>
        </w:rPr>
        <w:t>1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2</w:t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Shinshu University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br/>
      </w:r>
      <w:r w:rsidR="007B1880" w:rsidRPr="00897EE6">
        <w:rPr>
          <w:rFonts w:ascii="Times New Roman" w:eastAsia="游明朝" w:hAnsi="Times New Roman" w:cs="Times New Roman"/>
          <w:color w:val="222222"/>
          <w:lang w:eastAsia="ja-JP"/>
        </w:rPr>
        <w:t>1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3</w:t>
      </w:r>
      <w:r w:rsidR="007B1880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EF272A" w:rsidRPr="00EF272A">
        <w:rPr>
          <w:rFonts w:ascii="Times New Roman" w:eastAsia="游明朝" w:hAnsi="Times New Roman" w:cs="Times New Roman"/>
          <w:color w:val="222222"/>
          <w:lang w:eastAsia="ja-JP"/>
        </w:rPr>
        <w:t>University of Toyama</w:t>
      </w:r>
    </w:p>
    <w:p w14:paraId="03787736" w14:textId="58242195" w:rsidR="00BC1C4A" w:rsidRPr="00897EE6" w:rsidRDefault="007B1880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 w:rsidRPr="00897EE6">
        <w:rPr>
          <w:rFonts w:ascii="Times New Roman" w:eastAsia="游明朝" w:hAnsi="Times New Roman" w:cs="Times New Roman"/>
          <w:color w:val="222222"/>
          <w:lang w:eastAsia="ja-JP"/>
        </w:rPr>
        <w:t>1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4</w:t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Nagoya City University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br/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>1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5</w:t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Kyoto University</w:t>
      </w:r>
    </w:p>
    <w:p w14:paraId="79907263" w14:textId="6F3EB42E" w:rsidR="000622C3" w:rsidRDefault="007B1880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 w:rsidRPr="00897EE6">
        <w:rPr>
          <w:rFonts w:ascii="Times New Roman" w:eastAsia="游明朝" w:hAnsi="Times New Roman" w:cs="Times New Roman"/>
          <w:color w:val="222222"/>
          <w:lang w:eastAsia="ja-JP"/>
        </w:rPr>
        <w:t>1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6</w:t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9367B7" w:rsidRPr="00897EE6">
        <w:rPr>
          <w:rFonts w:ascii="Times New Roman" w:eastAsia="游明朝" w:hAnsi="Times New Roman" w:cs="Times New Roman"/>
          <w:color w:val="222222"/>
          <w:lang w:eastAsia="ja-JP"/>
        </w:rPr>
        <w:t>Doshisha University</w:t>
      </w:r>
    </w:p>
    <w:p w14:paraId="3FDEDC0F" w14:textId="09091C9A" w:rsidR="00BC1C4A" w:rsidRPr="00897EE6" w:rsidRDefault="007B1880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 w:rsidRPr="00897EE6">
        <w:rPr>
          <w:rFonts w:ascii="Times New Roman" w:eastAsia="游明朝" w:hAnsi="Times New Roman" w:cs="Times New Roman"/>
          <w:color w:val="222222"/>
          <w:lang w:eastAsia="ja-JP"/>
        </w:rPr>
        <w:t>1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7</w:t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Osaka University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br/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>1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8</w:t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202074" w:rsidRPr="00202074">
        <w:rPr>
          <w:rFonts w:ascii="Times New Roman" w:eastAsia="游明朝" w:hAnsi="Times New Roman" w:cs="Times New Roman"/>
          <w:color w:val="222222"/>
          <w:lang w:eastAsia="ja-JP"/>
        </w:rPr>
        <w:t>Osaka Women's and Children's Hospital</w:t>
      </w:r>
    </w:p>
    <w:p w14:paraId="64A61027" w14:textId="5094F0BC" w:rsidR="00BC1C4A" w:rsidRPr="00897EE6" w:rsidRDefault="007B1880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 w:rsidRPr="00897EE6">
        <w:rPr>
          <w:rFonts w:ascii="Times New Roman" w:eastAsia="游明朝" w:hAnsi="Times New Roman" w:cs="Times New Roman"/>
          <w:color w:val="222222"/>
          <w:lang w:eastAsia="ja-JP"/>
        </w:rPr>
        <w:t>1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9</w:t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Hyogo College of Medicine</w:t>
      </w:r>
    </w:p>
    <w:p w14:paraId="48CC9C1E" w14:textId="04F02D74" w:rsidR="00BC1C4A" w:rsidRPr="00897EE6" w:rsidRDefault="00BB6EBB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>
        <w:rPr>
          <w:rFonts w:ascii="Times New Roman" w:eastAsia="游明朝" w:hAnsi="Times New Roman" w:cs="Times New Roman"/>
          <w:color w:val="222222"/>
          <w:lang w:eastAsia="ja-JP"/>
        </w:rPr>
        <w:t>20</w:t>
      </w:r>
      <w:r w:rsidR="007B1880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Tottori University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br/>
      </w:r>
      <w:r w:rsidR="005F6C87">
        <w:rPr>
          <w:rFonts w:ascii="Times New Roman" w:eastAsia="游明朝" w:hAnsi="Times New Roman" w:cs="Times New Roman"/>
          <w:color w:val="222222"/>
          <w:lang w:eastAsia="ja-JP"/>
        </w:rPr>
        <w:t>2</w:t>
      </w:r>
      <w:r>
        <w:rPr>
          <w:rFonts w:ascii="Times New Roman" w:eastAsia="游明朝" w:hAnsi="Times New Roman" w:cs="Times New Roman"/>
          <w:color w:val="222222"/>
          <w:lang w:eastAsia="ja-JP"/>
        </w:rPr>
        <w:t>1</w:t>
      </w:r>
      <w:r w:rsidR="007B1880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Kochi University</w:t>
      </w:r>
    </w:p>
    <w:p w14:paraId="30549AA9" w14:textId="66405D7B" w:rsidR="00BC1C4A" w:rsidRPr="00897EE6" w:rsidRDefault="007B1880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 w:rsidRPr="00897EE6">
        <w:rPr>
          <w:rFonts w:ascii="Times New Roman" w:eastAsia="游明朝" w:hAnsi="Times New Roman" w:cs="Times New Roman"/>
          <w:color w:val="222222"/>
          <w:lang w:eastAsia="ja-JP"/>
        </w:rPr>
        <w:t>2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2</w:t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University of Occupational and Environmental </w:t>
      </w:r>
      <w:r w:rsidR="00CE089A">
        <w:rPr>
          <w:rFonts w:ascii="Times New Roman" w:eastAsia="游明朝" w:hAnsi="Times New Roman" w:cs="Times New Roman"/>
          <w:color w:val="222222"/>
          <w:lang w:eastAsia="ja-JP"/>
        </w:rPr>
        <w:t>Health</w:t>
      </w:r>
      <w:r w:rsidR="00587F8C">
        <w:rPr>
          <w:rFonts w:ascii="Times New Roman" w:eastAsia="游明朝" w:hAnsi="Times New Roman" w:cs="Times New Roman" w:hint="eastAsia"/>
          <w:color w:val="222222"/>
          <w:lang w:eastAsia="ja-JP"/>
        </w:rPr>
        <w:t>,</w:t>
      </w:r>
      <w:r w:rsidR="00587F8C">
        <w:rPr>
          <w:rFonts w:ascii="Times New Roman" w:eastAsia="游明朝" w:hAnsi="Times New Roman" w:cs="Times New Roman"/>
          <w:color w:val="222222"/>
          <w:lang w:eastAsia="ja-JP"/>
        </w:rPr>
        <w:t xml:space="preserve"> Japan</w:t>
      </w:r>
    </w:p>
    <w:p w14:paraId="784A6341" w14:textId="7EF435F0" w:rsidR="00BC1C4A" w:rsidRPr="00897EE6" w:rsidRDefault="007B1880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 w:rsidRPr="00897EE6">
        <w:rPr>
          <w:rFonts w:ascii="Times New Roman" w:eastAsia="游明朝" w:hAnsi="Times New Roman" w:cs="Times New Roman"/>
          <w:color w:val="222222"/>
          <w:lang w:eastAsia="ja-JP"/>
        </w:rPr>
        <w:t>2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3</w:t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Kyushu University</w:t>
      </w:r>
    </w:p>
    <w:p w14:paraId="1D2D966F" w14:textId="636C1384" w:rsidR="00BC1C4A" w:rsidRPr="00897EE6" w:rsidRDefault="007B1880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 w:rsidRPr="00897EE6">
        <w:rPr>
          <w:rFonts w:ascii="Times New Roman" w:eastAsia="游明朝" w:hAnsi="Times New Roman" w:cs="Times New Roman"/>
          <w:color w:val="222222"/>
          <w:lang w:eastAsia="ja-JP"/>
        </w:rPr>
        <w:lastRenderedPageBreak/>
        <w:t>2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4</w:t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Kumamoto University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br/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>2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5</w:t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University of Miyazaki</w:t>
      </w:r>
    </w:p>
    <w:p w14:paraId="210746C9" w14:textId="56E44D5D" w:rsidR="00B559AB" w:rsidRPr="00897EE6" w:rsidRDefault="007B1880" w:rsidP="00897EE6">
      <w:pPr>
        <w:spacing w:line="480" w:lineRule="auto"/>
        <w:rPr>
          <w:rFonts w:ascii="Times New Roman" w:eastAsia="游明朝" w:hAnsi="Times New Roman" w:cs="Times New Roman"/>
          <w:color w:val="222222"/>
          <w:lang w:eastAsia="ja-JP"/>
        </w:rPr>
      </w:pPr>
      <w:r w:rsidRPr="00897EE6">
        <w:rPr>
          <w:rFonts w:ascii="Times New Roman" w:eastAsia="游明朝" w:hAnsi="Times New Roman" w:cs="Times New Roman"/>
          <w:color w:val="222222"/>
          <w:lang w:eastAsia="ja-JP"/>
        </w:rPr>
        <w:t>2</w:t>
      </w:r>
      <w:r w:rsidR="00BB6EBB">
        <w:rPr>
          <w:rFonts w:ascii="Times New Roman" w:eastAsia="游明朝" w:hAnsi="Times New Roman" w:cs="Times New Roman"/>
          <w:color w:val="222222"/>
          <w:lang w:eastAsia="ja-JP"/>
        </w:rPr>
        <w:t>6</w:t>
      </w:r>
      <w:r w:rsidRPr="00897EE6">
        <w:rPr>
          <w:rFonts w:ascii="Times New Roman" w:eastAsia="游明朝" w:hAnsi="Times New Roman" w:cs="Times New Roman"/>
          <w:color w:val="222222"/>
          <w:lang w:eastAsia="ja-JP"/>
        </w:rPr>
        <w:t xml:space="preserve">) </w:t>
      </w:r>
      <w:r w:rsidR="00BC1C4A" w:rsidRPr="00897EE6">
        <w:rPr>
          <w:rFonts w:ascii="Times New Roman" w:eastAsia="游明朝" w:hAnsi="Times New Roman" w:cs="Times New Roman"/>
          <w:color w:val="222222"/>
          <w:lang w:eastAsia="ja-JP"/>
        </w:rPr>
        <w:t>University of the Ryukyus</w:t>
      </w:r>
    </w:p>
    <w:sectPr w:rsidR="00B559AB" w:rsidRPr="00897EE6" w:rsidSect="006215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1E515E"/>
    <w:multiLevelType w:val="hybridMultilevel"/>
    <w:tmpl w:val="19BA7648"/>
    <w:lvl w:ilvl="0" w:tplc="8DB0F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2A7"/>
    <w:rsid w:val="000162F3"/>
    <w:rsid w:val="000622C3"/>
    <w:rsid w:val="001261BD"/>
    <w:rsid w:val="001338D9"/>
    <w:rsid w:val="00182FAC"/>
    <w:rsid w:val="00190D60"/>
    <w:rsid w:val="00202074"/>
    <w:rsid w:val="00252AAB"/>
    <w:rsid w:val="00287189"/>
    <w:rsid w:val="003A594C"/>
    <w:rsid w:val="003B2388"/>
    <w:rsid w:val="003F29F1"/>
    <w:rsid w:val="004512A7"/>
    <w:rsid w:val="00510B17"/>
    <w:rsid w:val="005403D2"/>
    <w:rsid w:val="00583D1C"/>
    <w:rsid w:val="00587F8C"/>
    <w:rsid w:val="005F6C87"/>
    <w:rsid w:val="00617796"/>
    <w:rsid w:val="00621527"/>
    <w:rsid w:val="00651470"/>
    <w:rsid w:val="0065167B"/>
    <w:rsid w:val="00714AE0"/>
    <w:rsid w:val="00770E3F"/>
    <w:rsid w:val="00771246"/>
    <w:rsid w:val="00794958"/>
    <w:rsid w:val="007B1880"/>
    <w:rsid w:val="007B37CC"/>
    <w:rsid w:val="007B5B06"/>
    <w:rsid w:val="00802CC5"/>
    <w:rsid w:val="00897EE6"/>
    <w:rsid w:val="0093572A"/>
    <w:rsid w:val="009367B7"/>
    <w:rsid w:val="009A2660"/>
    <w:rsid w:val="00A873F1"/>
    <w:rsid w:val="00AA465E"/>
    <w:rsid w:val="00B07812"/>
    <w:rsid w:val="00B559AB"/>
    <w:rsid w:val="00BB6EBB"/>
    <w:rsid w:val="00BC1C4A"/>
    <w:rsid w:val="00BD76CC"/>
    <w:rsid w:val="00BE00B8"/>
    <w:rsid w:val="00CA0194"/>
    <w:rsid w:val="00CA31E2"/>
    <w:rsid w:val="00CE089A"/>
    <w:rsid w:val="00D07DAE"/>
    <w:rsid w:val="00DC41FF"/>
    <w:rsid w:val="00DF0B20"/>
    <w:rsid w:val="00EF272A"/>
    <w:rsid w:val="00F469D4"/>
    <w:rsid w:val="00FC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035885"/>
  <w14:defaultImageDpi w14:val="32767"/>
  <w15:chartTrackingRefBased/>
  <w15:docId w15:val="{65B6AC9B-AA87-8748-8469-92F37E67B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1470"/>
    <w:pPr>
      <w:ind w:left="720"/>
      <w:contextualSpacing/>
    </w:pPr>
  </w:style>
  <w:style w:type="character" w:customStyle="1" w:styleId="apple-converted-space">
    <w:name w:val="apple-converted-space"/>
    <w:basedOn w:val="a0"/>
    <w:rsid w:val="00190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65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Askew</dc:creator>
  <cp:keywords/>
  <dc:description/>
  <cp:lastModifiedBy>村田 強志</cp:lastModifiedBy>
  <cp:revision>12</cp:revision>
  <dcterms:created xsi:type="dcterms:W3CDTF">2021-03-23T01:55:00Z</dcterms:created>
  <dcterms:modified xsi:type="dcterms:W3CDTF">2021-03-29T05:22:00Z</dcterms:modified>
</cp:coreProperties>
</file>